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22DF" w:rsidRPr="00867C5D" w:rsidRDefault="00AD22DF" w:rsidP="00AD22DF">
      <w:pPr>
        <w:spacing w:before="240"/>
        <w:ind w:left="-284" w:right="-284"/>
        <w:jc w:val="both"/>
        <w:rPr>
          <w:sz w:val="28"/>
          <w:szCs w:val="28"/>
        </w:rPr>
      </w:pPr>
      <w:r w:rsidRPr="00867C5D">
        <w:rPr>
          <w:rFonts w:ascii="Times New Roman" w:hAnsi="Times New Roman" w:cs="Times New Roman"/>
          <w:b/>
          <w:sz w:val="28"/>
          <w:szCs w:val="28"/>
        </w:rPr>
        <w:t>S2 Table</w:t>
      </w:r>
      <w:r w:rsidRPr="00867C5D">
        <w:rPr>
          <w:sz w:val="28"/>
          <w:szCs w:val="28"/>
        </w:rPr>
        <w:t xml:space="preserve"> </w:t>
      </w:r>
    </w:p>
    <w:p w:rsidR="00AD22DF" w:rsidRPr="00D86831" w:rsidRDefault="00AD22DF" w:rsidP="00AD22DF">
      <w:pPr>
        <w:spacing w:after="0"/>
        <w:jc w:val="both"/>
        <w:rPr>
          <w:sz w:val="24"/>
          <w:szCs w:val="24"/>
        </w:rPr>
      </w:pPr>
    </w:p>
    <w:tbl>
      <w:tblPr>
        <w:tblW w:w="95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0"/>
        <w:gridCol w:w="960"/>
        <w:gridCol w:w="960"/>
        <w:gridCol w:w="4744"/>
        <w:gridCol w:w="1379"/>
      </w:tblGrid>
      <w:tr w:rsidR="00AD22DF" w:rsidRPr="00EC5F48" w:rsidTr="00885A24">
        <w:trPr>
          <w:trHeight w:val="69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90358D" w:rsidRDefault="00AD22DF" w:rsidP="0088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90358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KINASAE GE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90358D" w:rsidRDefault="00AD22DF" w:rsidP="0088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90358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T/N (F.C.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90358D" w:rsidRDefault="00AD22DF" w:rsidP="0088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90358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C/N (F.C.)</w:t>
            </w: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90358D" w:rsidRDefault="00AD22DF" w:rsidP="0088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90358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DEFINITION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90358D" w:rsidRDefault="00AD22DF" w:rsidP="0088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90358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Difference between T and C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p2k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4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mitogen activated protein kinase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inase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6 (Map2k6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430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nt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wingless-related MMTV integration site 4 (Wnt4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105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apk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9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death-associated kinase 2 (Dapk2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973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y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8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789</w:t>
            </w: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erine/threonine/tyrosine interaction protein (Styx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969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n3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7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ructosamine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3 kinase (Fn3k), transcript variant 2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797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urk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7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urora kinase A (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urka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736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dk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yruvate dehydrogenase kinase,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soenzyme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2 (Pdk2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682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usp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6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dual specificity phosphatase 10 (Dusp10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642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5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denosine kinase (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k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536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m1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5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rotein phosphatase 1 (formerly 2C)-like (Ppm1l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523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rpk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4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erine/arginine-rich protein specific kinase 3 (Srpk3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472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p3k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0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248</w:t>
            </w: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mitogen-activated protein kinase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inase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inase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3 (Map3k3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174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usp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006</w:t>
            </w: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dual specificity phosphatase 8 (Dusp8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172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pk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61</w:t>
            </w: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161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kcbp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2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120</w:t>
            </w: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rotein kinase C binding protein 1 (Prkcbp1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839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k3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8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441</w:t>
            </w: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glycogen synthase kinase 3 beta (Gsk3b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605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ib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648</w:t>
            </w: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455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pm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8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561</w:t>
            </w: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ositol polyphosphate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ltikinase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pmk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338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ip5k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3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483</w:t>
            </w: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hosphatidylinositol-4-phosphate 5-kinase, type 1 alpha (Pip5k1a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139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pk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8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939</w:t>
            </w: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omeodomain interacting protein kinase 2 (Hipk2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136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snk1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5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671</w:t>
            </w: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casein kinase 1, epsilon (Csnk1e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096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Pfk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005</w:t>
            </w: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hosphofructokinase, muscle (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fkm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036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kac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489</w:t>
            </w: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rotein kinase,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MP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dependent, catalytic, beta (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kacb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2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ag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3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273</w:t>
            </w: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perm associated antigen 9 (Spag9), transcript variant 4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12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st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4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563</w:t>
            </w: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microtubule associated serine/threonine kinase 2 (Mast2), transcript variant 2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46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k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6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867</w:t>
            </w: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erine/threonine kinase 39, STE20/SPS1 homolog (yeast) (Stk39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12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kc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9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615</w:t>
            </w: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rotein kinase C, delta (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kcd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59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uak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613</w:t>
            </w: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NUAK family, SNF1-like kinase, 1 (Nuak1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92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p3k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6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298</w:t>
            </w: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mitogen-activated protein kinase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inase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inase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14 (Map3k14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68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ldl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2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557</w:t>
            </w: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very low density lipoprotein receptor (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ldlr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95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ik3r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729</w:t>
            </w: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hosphatidylinositol 3-kinase, regulatory subunit, polypeptide 1 (p85 alpha) (Pik3r1), transcript variant 2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381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3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4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lasma membrane associated protein, S3-12 (S3-12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443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k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4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erum/glucocorticoid regulated kinase 1 (Sgk1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466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rrfi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5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RBB receptor feedback inhibitor 1 (Errfi1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544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knk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5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MAP kinase-interacting serine/threonine kinase 2 (Mknk2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569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at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5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999</w:t>
            </w: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ignal transducer and activator of transcription 3 (Stat3), transcript variant 1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570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ock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Rho-associated coiled-coil containing protein kinase 1 (Rock1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682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lk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7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lactokinase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1 (Galk1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706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rs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8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nsulin receptor substrate 2 (Irs2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829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lt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8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FMS-like tyrosine kinase 1 (Flt1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869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dc2l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8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cell division cycle 2-like 5 (cholinesterase-related cell division controller) (Cdc2l5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877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abp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9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fatty acid binding protein 4, adipocyte (Fabp4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989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p3k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0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mitogen-activated protein kinase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inase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inase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8 (Map3k8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066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Mapk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0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mitogen-activated protein kinase 6 (Mapk6), transcript variant 2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072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kc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4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240</w:t>
            </w: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rotein kinase C, beta (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kcb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247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4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ndrogen receptor (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413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6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muscle, skeletal, receptor tyrosine kinase (Musk), transcript variant 3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681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dk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5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504</w:t>
            </w: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yruvate dehydrogenase kinase,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soenzyme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4 (Pdk4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031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dkn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3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cyclin-dependent kinase inhibitor 1A (P21) (Cdkn1a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364</w:t>
            </w:r>
          </w:p>
        </w:tc>
      </w:tr>
      <w:tr w:rsidR="00AD22DF" w:rsidRPr="00EC5F48" w:rsidTr="00885A24">
        <w:trPr>
          <w:trHeight w:val="300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c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4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452</w:t>
            </w:r>
          </w:p>
        </w:tc>
        <w:tc>
          <w:tcPr>
            <w:tcW w:w="4744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us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culus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ucokinase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</w:t>
            </w:r>
            <w:proofErr w:type="spellStart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ck</w:t>
            </w:r>
            <w:proofErr w:type="spellEnd"/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, mRNA.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AD22DF" w:rsidRPr="00EC5F48" w:rsidRDefault="00AD22DF" w:rsidP="00885A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5F4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876</w:t>
            </w:r>
          </w:p>
        </w:tc>
      </w:tr>
    </w:tbl>
    <w:p w:rsidR="00AD22DF" w:rsidRDefault="00AD22DF" w:rsidP="00AD22DF"/>
    <w:p w:rsidR="00AD22DF" w:rsidRDefault="00AD22DF" w:rsidP="00AD22DF"/>
    <w:p w:rsidR="00AD22DF" w:rsidRDefault="00AD22DF" w:rsidP="00AD22DF">
      <w:pPr>
        <w:spacing w:after="0"/>
        <w:ind w:left="-142"/>
        <w:jc w:val="both"/>
        <w:rPr>
          <w:rFonts w:ascii="Times New Roman" w:hAnsi="Times New Roman" w:cs="Times New Roman"/>
          <w:b/>
          <w:sz w:val="24"/>
        </w:rPr>
      </w:pPr>
    </w:p>
    <w:p w:rsidR="00AD22DF" w:rsidRDefault="00AD22DF" w:rsidP="00AD22DF">
      <w:pPr>
        <w:spacing w:after="0"/>
        <w:ind w:left="-142"/>
        <w:jc w:val="both"/>
        <w:rPr>
          <w:rFonts w:ascii="Times New Roman" w:hAnsi="Times New Roman" w:cs="Times New Roman"/>
          <w:b/>
          <w:sz w:val="24"/>
        </w:rPr>
      </w:pPr>
    </w:p>
    <w:p w:rsidR="00AD22DF" w:rsidRDefault="00AD22DF" w:rsidP="00AD22DF">
      <w:pPr>
        <w:spacing w:after="0"/>
        <w:ind w:left="-142"/>
        <w:jc w:val="both"/>
        <w:rPr>
          <w:rFonts w:ascii="Times New Roman" w:hAnsi="Times New Roman" w:cs="Times New Roman"/>
          <w:b/>
          <w:sz w:val="24"/>
        </w:rPr>
      </w:pPr>
    </w:p>
    <w:p w:rsidR="00AD22DF" w:rsidRDefault="00AD22DF" w:rsidP="00AD22DF">
      <w:pPr>
        <w:spacing w:after="0"/>
        <w:ind w:left="-142"/>
        <w:jc w:val="both"/>
        <w:rPr>
          <w:rFonts w:ascii="Times New Roman" w:hAnsi="Times New Roman" w:cs="Times New Roman"/>
          <w:b/>
          <w:sz w:val="24"/>
        </w:rPr>
      </w:pPr>
    </w:p>
    <w:p w:rsidR="00AD22DF" w:rsidRDefault="00AD22DF" w:rsidP="00AD22DF">
      <w:pPr>
        <w:spacing w:after="0"/>
        <w:ind w:left="-142"/>
        <w:jc w:val="both"/>
        <w:rPr>
          <w:rFonts w:ascii="Times New Roman" w:hAnsi="Times New Roman" w:cs="Times New Roman"/>
          <w:b/>
          <w:sz w:val="24"/>
        </w:rPr>
      </w:pPr>
    </w:p>
    <w:p w:rsidR="00AD22DF" w:rsidRDefault="00AD22DF" w:rsidP="00AD22DF">
      <w:pPr>
        <w:spacing w:after="0"/>
        <w:ind w:left="-142"/>
        <w:jc w:val="both"/>
        <w:rPr>
          <w:rFonts w:ascii="Times New Roman" w:hAnsi="Times New Roman" w:cs="Times New Roman"/>
          <w:b/>
          <w:sz w:val="24"/>
        </w:rPr>
      </w:pPr>
    </w:p>
    <w:p w:rsidR="00AD22DF" w:rsidRDefault="00AD22DF" w:rsidP="00AD22DF">
      <w:pPr>
        <w:spacing w:after="0"/>
        <w:ind w:left="-142"/>
        <w:jc w:val="both"/>
        <w:rPr>
          <w:rFonts w:ascii="Times New Roman" w:hAnsi="Times New Roman" w:cs="Times New Roman"/>
          <w:b/>
          <w:sz w:val="24"/>
        </w:rPr>
      </w:pPr>
    </w:p>
    <w:p w:rsidR="00AD22DF" w:rsidRDefault="00AD22DF" w:rsidP="00AD22DF">
      <w:pPr>
        <w:spacing w:after="0"/>
        <w:ind w:left="-142"/>
        <w:jc w:val="both"/>
        <w:rPr>
          <w:rFonts w:ascii="Times New Roman" w:hAnsi="Times New Roman" w:cs="Times New Roman"/>
          <w:b/>
          <w:sz w:val="24"/>
        </w:rPr>
      </w:pPr>
    </w:p>
    <w:p w:rsidR="00AD22DF" w:rsidRDefault="00AD22DF" w:rsidP="00AD22DF">
      <w:bookmarkStart w:id="0" w:name="_GoBack"/>
      <w:bookmarkEnd w:id="0"/>
    </w:p>
    <w:p w:rsidR="00AD22DF" w:rsidRDefault="00AD22DF" w:rsidP="00AD22DF"/>
    <w:p w:rsidR="00B74374" w:rsidRDefault="00AD22DF"/>
    <w:sectPr w:rsidR="00B74374" w:rsidSect="00CC18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659"/>
    <w:rsid w:val="001A151A"/>
    <w:rsid w:val="007F2659"/>
    <w:rsid w:val="00944D89"/>
    <w:rsid w:val="00AD2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3505B6-FC74-421C-A404-80D06698A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22DF"/>
    <w:pPr>
      <w:spacing w:after="200" w:line="276" w:lineRule="auto"/>
    </w:pPr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22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AD22D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22D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22DF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AD22D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D22DF"/>
    <w:rPr>
      <w:i/>
      <w:iCs/>
    </w:rPr>
  </w:style>
  <w:style w:type="character" w:customStyle="1" w:styleId="apple-converted-space">
    <w:name w:val="apple-converted-space"/>
    <w:basedOn w:val="DefaultParagraphFont"/>
    <w:rsid w:val="00AD22DF"/>
  </w:style>
  <w:style w:type="character" w:customStyle="1" w:styleId="il">
    <w:name w:val="il"/>
    <w:basedOn w:val="DefaultParagraphFont"/>
    <w:rsid w:val="00AD22DF"/>
  </w:style>
  <w:style w:type="paragraph" w:styleId="BalloonText">
    <w:name w:val="Balloon Text"/>
    <w:basedOn w:val="Normal"/>
    <w:link w:val="BalloonTextChar"/>
    <w:uiPriority w:val="99"/>
    <w:semiHidden/>
    <w:unhideWhenUsed/>
    <w:rsid w:val="00AD22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2DF"/>
    <w:rPr>
      <w:rFonts w:ascii="Tahoma" w:hAnsi="Tahoma" w:cs="Tahoma"/>
      <w:sz w:val="16"/>
      <w:szCs w:val="16"/>
      <w:lang w:val="en-IN"/>
    </w:rPr>
  </w:style>
  <w:style w:type="paragraph" w:customStyle="1" w:styleId="Default">
    <w:name w:val="Default"/>
    <w:rsid w:val="00AD22D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5</Words>
  <Characters>3908</Characters>
  <Application>Microsoft Office Word</Application>
  <DocSecurity>0</DocSecurity>
  <Lines>32</Lines>
  <Paragraphs>9</Paragraphs>
  <ScaleCrop>false</ScaleCrop>
  <Company>University of Alabama at Birmingham</Company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Jasim (Campus)</dc:creator>
  <cp:keywords/>
  <dc:description/>
  <cp:lastModifiedBy>Khan, Jasim (Campus)</cp:lastModifiedBy>
  <cp:revision>2</cp:revision>
  <dcterms:created xsi:type="dcterms:W3CDTF">2019-10-21T16:20:00Z</dcterms:created>
  <dcterms:modified xsi:type="dcterms:W3CDTF">2019-10-21T16:21:00Z</dcterms:modified>
</cp:coreProperties>
</file>